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B4" w:rsidRPr="00FA5FB4" w:rsidRDefault="00FA5FB4" w:rsidP="00FA5FB4">
      <w:pPr>
        <w:pStyle w:val="HTMLPreformatted"/>
        <w:rPr>
          <w:b/>
          <w:sz w:val="36"/>
          <w:szCs w:val="36"/>
          <w:lang w:val="en-US"/>
        </w:rPr>
      </w:pPr>
      <w:r w:rsidRPr="00FA5FB4">
        <w:rPr>
          <w:b/>
          <w:sz w:val="36"/>
          <w:szCs w:val="36"/>
          <w:lang w:val="en-US"/>
        </w:rPr>
        <w:t>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CLUSTAL 2.1 multiple sequence alignment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TTTCAGAGGGTAATTGTGTGTCTTTTGATGCTTCATCTGGTGGATTCCCACTCGTTGG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TGAGCGAGGGCAACTGCGTCTCTTTCGACGCGTCCTCCGGCGGCTTCCCTCTCGTCGG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 * : .***** ** ** ** ***** ** ** **.** ** **.*****:***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CAACCATTATAACATCAGAGGATGATTTTCCTGGTGTGCATAGGGCTGTTGCAGATT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CGACCATCATCACCTCCGAGGACGACTTCCCGGGCGTGCATCGCGCCGTGGCCGACT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*** **.**.**.***** ** ** ** ** ******.* ** ** **.** 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TAGTGGATGTTGCTAACGTTACCGGGACAGCACCAGCTGCTTTTAATTTGACAGATTT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TCGTCGACGTCGCGAACGTGACCGGTACCGCCCCCGCCGCCTTCAACCTCACAGACC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 ** ** ** ***** ***** **.**.**.** ** ** **  * *****  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AAACATTGCCATCATCAGCTCTCATCGTGGGTAGCGTTAACTCCACAATCATTTCACA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AGACACTCCCCTCCTCCGCCCTCATCGTCGGCAGCGTCAACTCCACCATCATCTCCC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* * **.**.**.** ******** ** ***** ********.***** **.**.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TGTCAAATTCTTATGCTGTTGATTTGTCTGCACTTACTGGACAGTGGGAGAAGTTTGC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TTTCGAACTCGTACGCCGTCGACCTTAGCGCGCTCACGGGCCAGTGGGAGAAGTTCGC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 * **.** ** ** ** ** **  * :  **.** ** **.************** **.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GTGGACCAGCTCCTGATGCATTGCCAGGGGTGAAGAATGCTTATGTTATAGCAGGATC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GCGGGCCGGCGCCCGACGCGCTCCCTGGCGTCAAGAACGCGTACGTTATCGCTGGGT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.**.** ** ** **. * **:** ** ***** ** ** *****.**:**.**.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ATAAAAGAGGTACAATCTTCGGAGTGTATGAACTTAGTGAGCAAATTGGGGTTAGCC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ACAAACGTGGTACAATCTTCGGCGTCTACGAGCTTTCTGAACAGATCGGCGTTTCCC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*.*:**************.** ** **.***: ***.**.** ** ***: *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GGTACTGGTGGGCTGATGTGCCTATATCAAAGCATGAAGAGGTTTATTTGCTTCCATG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GGTACTGGTGGGCCGACGTTCCCATTTCGAAGCACGAGGAGGTCTACCTGCTCCCCTG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********* ** ** ** **:**.***** **.***** **  **** **.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CACAGGGCCCACCTACTGTTAAATACAGGGGTATTTTTCTTAACGATGAAGAGCCTG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CGCAAGGGCCACCGACGGTGAAGTACCGCGGCATATTCCTCAACGACGAGGAGCCCG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.** ***** ** ** **.***.* ** **:** ** ***** **.***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TCTCAAACTGGGCTAAGGCAAAATTCACTAATGGTACATTGTCAGAATTAATGCATAG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TATCGAACTGGGCCAAGGCAAAGTTCACGAATGGCACGCTTTCGGAGCTGATGCACT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.******** ********.***** ***** **. * **.**. *.***** : 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CTTTTAACCATCACTTCTACGAAAAGCTCTTCGAATTGATTTTGAGATTGAAGGCTA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CGTTCAACCATCACTTCTATGAGAAGCTATTCGAGCTTATTCTTCGGCTGAAGGCGA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 ************** **.*****.*****. * *** * .*. *****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ACTTATGGCCAGCTATGTGGGGTTCTGCATTCTGCGTTGATGATGAGTTGAATCAAC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ATCTGTGGCCAGCCATGTGGGGCAGCGCATTCTGTGTCGACGATGAGCTCAACCAGC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 *.******** ******** :  ******** ** ** ****** * ** **.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TGGCAGATTATTACGGGGTTGTGATGGGCACTTCACACCAGGAACCAATGATGAGGT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TGGCGGATTACTACGGCGTGGTGATGGGGACCAGCCACCAAGAACCCATGATGCGCT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.***** ***** ** ******** ** : .*****.*****.******.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CCCCTAATGAGTGGAACTTGTTTGGTAATGGTACATGGGATTATTCTACCAATGCAG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CGCCGAACGAGTGGAACCTCTTCGGTAACGGCACCTGGGATTACAGCACGAACGCGG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 ** ********* * ** ***** ** **.******** :  ** ** **.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ACATCTACCCATATCTTTACGAAGGTGCTAAAAGGGCAAGTCCTTATGAGTCAATTT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ACATCTATCCCTACCTCTACGAAGGTGCTAAGCGGGCGTCCCCGTACGAGTCGATCT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*** **.** ** **************..****.:  ** ** *****.** 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CTATGGGAATGAGAGGGGCTGGCGATCTTCCACTCTCAGATGAAACTAACATCGAATT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GCATGGGTATGCGCGGGGCGGGTGATTTACCCCTCTCAGACGAGACGAACATCGAACT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:  *****:***.*.***** ** *** *:**.******** **.** ********* 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TCACCCAAATAGTTGCAGATGAAAGGCAGATTTTGTCCGATGTGTTTAATACATCAG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TCACGCAGATCGTCGCGGACGAGCGTCAGATTCTGAGCGATGTCTTCAACACGTCGG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 **.**.** **.** **..* ****** **: ****** ** ** **.**.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TTACAACTATACCACAAATATGGACTCTTTTCCAAGAAGTGCAGGGGTATTACGAGC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TGACGACTATTCCGCAGATATGGACTTTGTTCCAGGAGGTCCAGGGCTACTACGAAC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.*****:**.**.********* * *****.**.** ***** ** *****.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GCATGGAAGTTCCTGAGGATATTACATTGCTTTGGTCAGATGATAACTGGGGAAACGT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GTATGGAAGTTCCGGAGGATATCACGCTGCTTTGGTCGGATGATAACTGGGGCAATG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********* ******** **. **********.**************.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GGAGATTTCCAACTCCTAATGAGAGGAACAGAACCGGGGGCGCTGGAGTTTATTACC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GTCGTTTCCCTACGCCAAACGAGAGGAACAGGACTGGTGGCGCCGGTGTCTACTACC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.* .*:** **:** **:** ***********.** ** ***** **:** ** ***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TGGATTTCGTTGGAGATCCAAGGGATTATAAGTGGATTGAATCCTCACAAATTTCAA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TAGACTTCGTCGGAGACCCGCGCGACTACAAGTGGATCGAGAGCTCCCAAATCTCCA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 ***** ***** **..* ** ** ******** **.: ***.***** **.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TATATGAGCAGATGAGTTTGGCTGTTGAATACGAGGCAACAAGGGTGTGGATGTTAA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TCTACGAGCAGATGTCCCTCGCCGTCGAGTACGAGGCCACCCGCGTCTGGATGCTCA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.** *********:   * ** ** **.********.**..* ** ****** *.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TTGGAGATTTGAAGCCTTATGAAAGATCAACAGAGTTTTTCTTAACTTTGGGATGGA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TCGGCGACCTCAAGCCCTACGAGCGCTCCACTGAGTTCTTCCTCACCCTCGGCTGGA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.**  * ***** ** **..*.**.**:***** *** *.**  * **.***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CTTCAAGGTGGACTCCTGATAATGTGGGGACATTTGTTACTTCTTGGGCAAAAAGGG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CCAGCCGCTGGACACCCGACAACGTCGGCACCTTCGTCACCAGCTGGGCGAAGCGTG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: ..* *****:** ** ** ** ** **.** ** ** :  *****.**..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TCCAAGTTGAAGATGCTGAAGCAGAGGCTATAGCAGAGATAATCGCTAACTTCACAA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TCCAGGTCGAGGACGCGGAGGCGGAGGCCATTGCAGAGATCATCGCCAACTTCACGA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.** **.** ** **.**.***** **:********.***** ********.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TGAACGCAAGGAGAAAACCAGAACTCTGGAACAGCACCACATATTCCTTAACTAATT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TGAACGCGCGGAGGAAGCCTGAGTTGTGGAACAGCACGACGTACAGCCTGACGAACT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 *******..****.**.**:**. * *********** **.** : * *.** 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GGGAAGCTCAGACTACCCTTGATGAGTGGAATGCTATCAGAAACACTAGTACCGCAA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GGGAGGCGCAGACGACTTTGGACGAGTGGAACGCCATTCGGAATACCTCGACGGCGA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.****.** ***** **  * ** ******** ** ** .*.** ** :  ** **.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ATGATGGTTTGCCATCAGATGTTCAACCTGCTTACTTTCAGCTTGTGCATCACGCAGT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ACGACGGACTCCCGTCCGACGTCCAGCCCGCGTACTTCCAGCTCGTGCATCATGCCGT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 **: * **.**.** ** **.** ** ***** ***** ******** **.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TTGCTTCAGCAAACCTCGGGGAAATGCTTATTCTCGCTGGCTTGAATAACCTTTATG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TCGCCAGCGCCAACCTCGGCGAGATGCTGATTTTGGCCGGGCTCAACAACCTCTATGC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 : .**.******** **.***** *** * ** **  * ** ***** *****: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CCCAAGCAAGGTTATCAACAAATGATTTGGCAGATAAGGTTCAGGAATTATTCGAGTA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CGCAGGCTCGCCTCAGCACGAACGACCTTGCGGATAAGGTGCAGGAGCTATTTGAGTA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.**:.*  *.: .**.** **  * **.******** *****. **** ***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ATTACGATTTGGAAGTTGAGTATCATTCTATTTTGGATGGAAAGTGGAATCACATGAT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ATTACGATCTCGAGGTCGAATACCATAGCATCCTCGACGGAAAATGGAACCATATGAT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**** * **.** **.** ***:  **  * ** *****.***** ** ***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ATCAAACTCACGTTGGGTATTACTATTGGCAACAGCCAATGACAAATACTATGCCTG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ATCAGACCCACGTCGGATACTACTATTGGCAGCAACCTATGACCAACACTATGCCTGC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***.** ***** **.** ***********.**.**:*****.** *********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TGAACAGGGTTCAAAGTAGGAGACAGGCTCTTGCAGGGGTTATGAGAATTATACCTGA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TTAACCGCGTTCAGTCGAGAAGGCAAGCTCTTGCCGGTGTCATGCGAATCATCCCCGA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*.* *****.:  **.**.**.********.** ** ***.**** **.** **.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GGACAGCTGGCGCATGGCCAGGAGATAATCCTTATCAGTGTGCAAAGGGTTACGATTG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GTACAGCCGGTGCTTGGCCCGGCGACAACCCATACCAGTGCGCGAAAGGCTACGACTG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*** ** **:*****.**.** ** **:** ***** **.**.** ***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GAGATCCAACTATCTATATTGATAGGTACAGTCCTATTAGCGATAGATATGTGGATGT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GTGACCCCACCATCTACATCGACCGCTACTCTCCCATCTCCGACCGCTACGTCGACG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:** **.** ***** ** ** .* ***: *** ** : *** .*.** ** 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GTGCTGGTGGACCAGCACCTTTTAGCTGGAATGTGACATCCAACGCTTCATGGGTTAG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CCGCCGGTGGTCCTGCACCCTTCTCCTGGAACGTCACCAGCAATGCGAGCTGGGTGT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:  ** *****:**:***** ** : ****** ** **.: *** ** : .***** : 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CTAGCTTGCAAGGGGGCGATATATCTCCAGATAGTAAGGAAGCTAGACTCTATTTGT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ACGTCCCTTCAAGGCGGCGACATATCTCCTGACAGCAAGGAGGCGCGGTTGTATCTCT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: * * ***** ***** ********:** ** *****.** .*. * *** * 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TGAACGATTGGAGTGCAGTTAACGGAACATCTTACGCTCAGTTGACTTTTGTTGCAAT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TCAACGATTGGAGTGCTGTGAACGGAACAAGCTATGCGCAGCTGACCTTCGTCGCGAT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************:** *********:  ** ** *** **** ** ** **.**.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TCTAGTATCGATGATCCTCTTACCGTGAATCTTACACTCGTTGCTTATAACCCAGGTG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TCGAGCATCGACGATCCGCTGACGGTCAACCTCACGCTGGTTGCTTACAACCCGGGTG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 ***** ***** ** ** ** ** ** **.** ******** *****.******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CTGCAGAAGGTTTTACAGGATACGTTGAGGGAGATGGAGTTGTGTCATTCGAAGCAT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CGGCTGAGGGCTTCACCGGCTACGTTGAGGGTGATGGTGTGGTGTCCTTCGAGGCCTC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:**.** ** **.**.***********:*****:** *****.*****.**.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CACGCTGCAAGGAATACCCCAGTGGATGATCTCGCTTGGACAGTTATTCCTGATTATGG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ATGCAGCGAGGAATACGCCCGTTGACGATCTCGCGTGGACCGTAATTCCCGATTATGGG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:**.******** **.** ** ******** *****.**:***** ******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AGGACCTTAGCAGGAGTTACACCTTGGCCAAGGGGAGATAAGAATTTTACCGCTGGGACA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CGCACATTGGCAGGCGTCACTCCCTGGCCGCGCGGCGACAAGAACTTCACTGCCGGTAC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.* **.**.*****.** **:** *****..* **.** ***** ** ** ** ** **.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GCCCATCTTTGGAGTACGATTTCTACACATTCGGAAATGTTAGCTCCGCTAACGTGACT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               GGTCCGTCTTTGGAGTATGACTTCTACACCTTCGGCAACGTCAGCAGCGCCAACGTCACC</w:t>
      </w: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 xml:space="preserve">                       ** **.*********** ** ********.*****.** ** ***: *** ***** ** </w:t>
      </w:r>
    </w:p>
    <w:p w:rsidR="00FA5FB4" w:rsidRPr="00FA5FB4" w:rsidRDefault="00FA5FB4" w:rsidP="00FA5FB4">
      <w:pPr>
        <w:pStyle w:val="HTMLPreformatted"/>
        <w:rPr>
          <w:lang w:val="en-US"/>
        </w:rPr>
      </w:pPr>
    </w:p>
    <w:p w:rsidR="00FA5FB4" w:rsidRPr="00FA5FB4" w:rsidRDefault="00FA5FB4" w:rsidP="00FA5FB4">
      <w:pPr>
        <w:pStyle w:val="HTMLPreformatted"/>
        <w:rPr>
          <w:lang w:val="en-US"/>
        </w:rPr>
      </w:pPr>
      <w:r w:rsidRPr="00FA5FB4">
        <w:rPr>
          <w:lang w:val="en-US"/>
        </w:rPr>
        <w:t>ScAGU115optimized      GTTTATCTTTCCCCTTCATGGAATGCACAGGGTATGAATAACTCTCTCAGTTACGGGTTA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               GTCTACCTGTCGCCTTCCTGGAACGCGCAAGGCATGAATAACTCCCTGTCGTACGGCCTG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 xml:space="preserve">                       ** ** ** ** *****.***** **.**.** *********** ** :  *****  *.</w:t>
      </w:r>
    </w:p>
    <w:p w:rsidR="00FA5FB4" w:rsidRPr="00A74838" w:rsidRDefault="00FA5FB4" w:rsidP="00FA5FB4">
      <w:pPr>
        <w:pStyle w:val="HTMLPreformatted"/>
        <w:rPr>
          <w:lang w:val="en-US"/>
        </w:rPr>
      </w:pP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optimized      CAGGTTGATGAATCAGATATTGATGTTGTGGAGTATATTCCATACCCTACAACTATAGGT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               CAAGTAGACGAGTCCGACATCGACGTCGTCGAGTACATCCCATACCCGACGACGATCGGG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 xml:space="preserve">                       **.**:** **.**.** ** ** ** ** ***** ** ******** **.** **.** </w:t>
      </w:r>
    </w:p>
    <w:p w:rsidR="00FA5FB4" w:rsidRPr="00A74838" w:rsidRDefault="00FA5FB4" w:rsidP="00FA5FB4">
      <w:pPr>
        <w:pStyle w:val="HTMLPreformatted"/>
        <w:rPr>
          <w:lang w:val="en-US"/>
        </w:rPr>
      </w:pP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optimized      GGAAAGCCAGCTGAATGGGCAGGGTTGGATGGCTTTGTTGCTAATAACATAGCAACCGGT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               GGCAAGCCCGCGGAGTGGGCCGGCTTGGACGGCTTCGTGGCGAACAACATCGCCACGGGC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 xml:space="preserve">                       **.*****.** **.*****.** ***** ***** ** ** ** *****.**.** ** </w:t>
      </w:r>
    </w:p>
    <w:p w:rsidR="00FA5FB4" w:rsidRPr="00A74838" w:rsidRDefault="00FA5FB4" w:rsidP="00FA5FB4">
      <w:pPr>
        <w:pStyle w:val="HTMLPreformatted"/>
        <w:rPr>
          <w:lang w:val="en-US"/>
        </w:rPr>
      </w:pP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optimized      AAATCAAACTTCACACTTTCCGGTGCTGGAGCACATACTTTAAAGTTGTGGATGACTCAA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               AAGAGCAACTTCACGCTGAGTGGTGCTGGGGCACATACGCTCAAGCTCTGGATGACGCAG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 xml:space="preserve">                       **.: .********.** :  ********.********  *.*** * ******** **.</w:t>
      </w:r>
    </w:p>
    <w:p w:rsidR="00FA5FB4" w:rsidRPr="00A74838" w:rsidRDefault="00FA5FB4" w:rsidP="00FA5FB4">
      <w:pPr>
        <w:pStyle w:val="HTMLPreformatted"/>
        <w:rPr>
          <w:lang w:val="en-US"/>
        </w:rPr>
      </w:pP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optimized      CCTACCGTTGTGGTTCAGAAAATAGTTATCGATTTGGGGGGCGCTCTTGCAAGCTATCTC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               CCAACCGTGGTGGTGCAGAAGATCGTGATAGATCTTGGCGGCGCACTCGCAAGCTACCTC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 xml:space="preserve">                       **:***** ***** *****.**.** **.*** * ** *****:** ******** ***</w:t>
      </w:r>
    </w:p>
    <w:p w:rsidR="00FA5FB4" w:rsidRPr="00A74838" w:rsidRDefault="00FA5FB4" w:rsidP="00FA5FB4">
      <w:pPr>
        <w:pStyle w:val="HTMLPreformatted"/>
        <w:rPr>
          <w:lang w:val="en-US"/>
        </w:rPr>
      </w:pP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optimized      GGCCCACCTGAGTCCGTGCACGTTGGTGCTTGA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>ScAGU115               GGGCCTCCCGAGAGCGTGCACGTGGGAGCTTGA</w:t>
      </w:r>
    </w:p>
    <w:p w:rsidR="00FA5FB4" w:rsidRPr="00A74838" w:rsidRDefault="00FA5FB4" w:rsidP="00FA5FB4">
      <w:pPr>
        <w:pStyle w:val="HTMLPreformatted"/>
        <w:rPr>
          <w:lang w:val="en-US"/>
        </w:rPr>
      </w:pPr>
      <w:r w:rsidRPr="00A74838">
        <w:rPr>
          <w:lang w:val="en-US"/>
        </w:rPr>
        <w:t xml:space="preserve">                       ** **:** ***: ********* **:******</w:t>
      </w:r>
    </w:p>
    <w:p w:rsidR="00FA5FB4" w:rsidRPr="00A74838" w:rsidRDefault="00FA5FB4" w:rsidP="00E10A7A">
      <w:pPr>
        <w:spacing w:after="0" w:line="240" w:lineRule="auto"/>
        <w:rPr>
          <w:rFonts w:ascii="Courier New" w:hAnsi="Courier New" w:cs="Courier New"/>
          <w:b/>
          <w:sz w:val="36"/>
          <w:szCs w:val="36"/>
          <w:lang w:val="en-US"/>
        </w:rPr>
      </w:pPr>
      <w:r w:rsidRPr="00A74838">
        <w:rPr>
          <w:rFonts w:ascii="Courier New" w:hAnsi="Courier New" w:cs="Courier New"/>
          <w:b/>
          <w:sz w:val="36"/>
          <w:szCs w:val="36"/>
          <w:lang w:val="en-US"/>
        </w:rPr>
        <w:lastRenderedPageBreak/>
        <w:t>B</w:t>
      </w:r>
    </w:p>
    <w:p w:rsidR="00E10A7A" w:rsidRPr="00A74838" w:rsidRDefault="00E10A7A" w:rsidP="00E10A7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74838">
        <w:rPr>
          <w:rFonts w:ascii="Courier New" w:hAnsi="Courier New" w:cs="Courier New"/>
          <w:sz w:val="18"/>
          <w:szCs w:val="18"/>
          <w:lang w:val="en-US"/>
        </w:rPr>
        <w:t xml:space="preserve">&gt; Signal Peptide </w:t>
      </w:r>
      <w:r w:rsidR="00FA5FB4" w:rsidRPr="00A74838">
        <w:rPr>
          <w:rFonts w:ascii="Courier New" w:hAnsi="Courier New" w:cs="Courier New"/>
          <w:i/>
          <w:sz w:val="18"/>
          <w:szCs w:val="18"/>
          <w:lang w:val="en-US"/>
        </w:rPr>
        <w:t>Ptt</w:t>
      </w:r>
      <w:r w:rsidR="00FA5FB4" w:rsidRPr="00A74838">
        <w:rPr>
          <w:rFonts w:ascii="Courier New" w:hAnsi="Courier New" w:cs="Courier New"/>
          <w:sz w:val="18"/>
          <w:szCs w:val="18"/>
          <w:lang w:val="en-US"/>
        </w:rPr>
        <w:t>Cel9B3</w:t>
      </w:r>
    </w:p>
    <w:p w:rsidR="00E10A7A" w:rsidRPr="00A74838" w:rsidRDefault="00E10A7A" w:rsidP="00E10A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  <w:lang w:val="en-US"/>
        </w:rPr>
      </w:pPr>
      <w:r w:rsidRPr="00A74838">
        <w:rPr>
          <w:rFonts w:ascii="Courier New" w:hAnsi="Courier New" w:cs="Courier New"/>
          <w:color w:val="FF0000"/>
          <w:sz w:val="18"/>
          <w:szCs w:val="18"/>
          <w:lang w:val="en-US"/>
        </w:rPr>
        <w:t>ATGAGAAGGGGAGCTTCTTTCTGCCTCTTGTTTTCCCTGTCACTTGTTCTCTTGGGTTTTGTCCAAGCC</w:t>
      </w:r>
    </w:p>
    <w:p w:rsidR="00E10A7A" w:rsidRPr="00A74838" w:rsidRDefault="00E10A7A" w:rsidP="00E10A7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  <w:lang w:val="en-US"/>
        </w:rPr>
      </w:pPr>
    </w:p>
    <w:p w:rsidR="00E10A7A" w:rsidRPr="00FC1F8B" w:rsidRDefault="00E10A7A" w:rsidP="00E10A7A">
      <w:pPr>
        <w:spacing w:after="0"/>
        <w:rPr>
          <w:rFonts w:ascii="Courier New" w:hAnsi="Courier New" w:cs="Courier New"/>
          <w:sz w:val="18"/>
          <w:szCs w:val="18"/>
          <w:lang w:val="en-US"/>
        </w:rPr>
      </w:pPr>
      <w:r w:rsidRPr="00FC1F8B">
        <w:rPr>
          <w:rFonts w:ascii="Courier New" w:hAnsi="Courier New" w:cs="Courier New"/>
          <w:sz w:val="18"/>
          <w:szCs w:val="18"/>
          <w:lang w:val="en-US"/>
        </w:rPr>
        <w:t>&gt;</w:t>
      </w:r>
      <w:r w:rsidR="00FA5FB4">
        <w:rPr>
          <w:rFonts w:ascii="Courier New" w:hAnsi="Courier New" w:cs="Courier New"/>
          <w:sz w:val="18"/>
          <w:szCs w:val="18"/>
          <w:lang w:val="en-US"/>
        </w:rPr>
        <w:t xml:space="preserve">Signal Peptide </w:t>
      </w:r>
      <w:r w:rsidR="00A74838" w:rsidRPr="00A74838">
        <w:rPr>
          <w:rFonts w:ascii="Courier New" w:hAnsi="Courier New" w:cs="Courier New"/>
          <w:i/>
          <w:sz w:val="18"/>
          <w:szCs w:val="18"/>
          <w:lang w:val="en-US"/>
        </w:rPr>
        <w:t>Sc</w:t>
      </w:r>
      <w:r w:rsidR="00676BFE" w:rsidRPr="00676BFE">
        <w:rPr>
          <w:rFonts w:ascii="Courier New" w:hAnsi="Courier New" w:cs="Courier New"/>
          <w:sz w:val="18"/>
          <w:szCs w:val="18"/>
          <w:lang w:val="en-US"/>
        </w:rPr>
        <w:t>AGU</w:t>
      </w:r>
      <w:r>
        <w:rPr>
          <w:rFonts w:ascii="Courier New" w:hAnsi="Courier New" w:cs="Courier New"/>
          <w:sz w:val="18"/>
          <w:szCs w:val="18"/>
          <w:lang w:val="en-US"/>
        </w:rPr>
        <w:t>115</w:t>
      </w:r>
      <w:r w:rsidRPr="00FC1F8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E10A7A" w:rsidRDefault="00E10A7A" w:rsidP="00E10A7A">
      <w:pPr>
        <w:spacing w:after="0"/>
        <w:rPr>
          <w:rFonts w:ascii="Courier New" w:hAnsi="Courier New" w:cs="Courier New"/>
          <w:color w:val="FF0000"/>
          <w:sz w:val="18"/>
          <w:szCs w:val="18"/>
          <w:lang w:val="en-US"/>
        </w:rPr>
      </w:pPr>
      <w:r w:rsidRPr="001B0740">
        <w:rPr>
          <w:rFonts w:ascii="Courier New" w:hAnsi="Courier New" w:cs="Courier New"/>
          <w:color w:val="FF0000"/>
          <w:sz w:val="18"/>
          <w:szCs w:val="18"/>
          <w:lang w:val="en-US"/>
        </w:rPr>
        <w:t>ATGTTCAGTCGCGCGGCCCTTGTGGCGGCGGCCCTGGCTGCTCAGCGCGTCTATG</w:t>
      </w:r>
      <w:r>
        <w:rPr>
          <w:rFonts w:ascii="Courier New" w:hAnsi="Courier New" w:cs="Courier New"/>
          <w:color w:val="FF0000"/>
          <w:sz w:val="18"/>
          <w:szCs w:val="18"/>
          <w:lang w:val="en-US"/>
        </w:rPr>
        <w:t>CC</w:t>
      </w:r>
    </w:p>
    <w:p w:rsidR="00CF2442" w:rsidRPr="00A74838" w:rsidRDefault="00CF2442" w:rsidP="00A74838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FA5FB4" w:rsidRPr="00A74838" w:rsidRDefault="005C6DC5" w:rsidP="00A748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Fig</w:t>
      </w:r>
      <w:bookmarkStart w:id="0" w:name="_GoBack"/>
      <w:bookmarkEnd w:id="0"/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. S1.</w:t>
      </w:r>
      <w:r w:rsidR="00A74838" w:rsidRPr="00A74838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EB4EFB" w:rsidRPr="00EB4EFB">
        <w:rPr>
          <w:rFonts w:ascii="Times New Roman" w:eastAsiaTheme="minorHAnsi" w:hAnsi="Times New Roman" w:cs="Times New Roman"/>
          <w:b/>
          <w:bCs/>
          <w:i/>
          <w:sz w:val="24"/>
          <w:szCs w:val="24"/>
          <w:lang w:val="en-US" w:eastAsia="en-US"/>
        </w:rPr>
        <w:t>Sc</w:t>
      </w:r>
      <w:r w:rsidR="00EB4EFB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AGU115 codon optimized sequence used for the expression in Arabidopsis</w:t>
      </w:r>
      <w:r w:rsidR="00A74838" w:rsidRPr="00A74838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. 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(A) </w:t>
      </w:r>
      <w:r w:rsidR="00A74838" w:rsidRPr="00A7483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Comparison of native </w:t>
      </w:r>
      <w:r w:rsidR="00EB4EFB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and codon-optimized </w:t>
      </w:r>
      <w:r w:rsidR="00A74838" w:rsidRPr="00EB4EFB">
        <w:rPr>
          <w:rFonts w:ascii="Times New Roman" w:eastAsiaTheme="minorHAnsi" w:hAnsi="Times New Roman" w:cs="Times New Roman"/>
          <w:bCs/>
          <w:i/>
          <w:sz w:val="24"/>
          <w:szCs w:val="24"/>
          <w:lang w:val="en-US" w:eastAsia="en-US"/>
        </w:rPr>
        <w:t>Sc</w:t>
      </w:r>
      <w:r w:rsidR="00A74838" w:rsidRPr="00A7483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A</w:t>
      </w:r>
      <w:r w:rsidR="00EB4EFB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GU</w:t>
      </w:r>
      <w:r w:rsidR="00A74838" w:rsidRPr="00A74838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115 sequence</w:t>
      </w:r>
      <w:r w:rsidR="00EB4EFB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s using </w:t>
      </w:r>
      <w:r w:rsidR="00A74838" w:rsidRPr="00A74838">
        <w:rPr>
          <w:rFonts w:ascii="Times New Roman" w:hAnsi="Times New Roman" w:cs="Times New Roman"/>
          <w:sz w:val="24"/>
          <w:szCs w:val="24"/>
          <w:lang w:val="en-US"/>
        </w:rPr>
        <w:t>CLUSTAL 2.1 alignment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. (B) </w:t>
      </w:r>
      <w:r w:rsidR="00EB4EF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Nucleotide sequence corresponding to the n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ative </w:t>
      </w:r>
      <w:r w:rsidR="00A74838" w:rsidRPr="00EB4EFB">
        <w:rPr>
          <w:rFonts w:ascii="Times New Roman" w:eastAsiaTheme="minorHAnsi" w:hAnsi="Times New Roman" w:cs="Times New Roman"/>
          <w:i/>
          <w:sz w:val="24"/>
          <w:szCs w:val="24"/>
          <w:lang w:val="en-US" w:eastAsia="en-US"/>
        </w:rPr>
        <w:t>Sc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A</w:t>
      </w:r>
      <w:r w:rsidR="00EB4EF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GU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115 signal peptide and </w:t>
      </w:r>
      <w:r w:rsidR="00EB4EF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he 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signal peptide </w:t>
      </w:r>
      <w:r w:rsidR="00EB4EF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originating</w:t>
      </w:r>
      <w:r w:rsidR="00EB4EFB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from</w:t>
      </w:r>
      <w:r w:rsidR="00EB4EFB" w:rsidRPr="00A74838">
        <w:rPr>
          <w:rFonts w:ascii="Times New Roman" w:hAnsi="Times New Roman" w:cs="Times New Roman"/>
          <w:sz w:val="24"/>
          <w:szCs w:val="24"/>
          <w:lang w:val="en-US"/>
        </w:rPr>
        <w:t xml:space="preserve"> hybrid aspen </w:t>
      </w:r>
      <w:proofErr w:type="spellStart"/>
      <w:r w:rsidR="00EB4EFB" w:rsidRPr="00A74838">
        <w:rPr>
          <w:rFonts w:ascii="Times New Roman" w:hAnsi="Times New Roman" w:cs="Times New Roman"/>
          <w:sz w:val="24"/>
          <w:szCs w:val="24"/>
          <w:lang w:val="en-US"/>
        </w:rPr>
        <w:t>cellulase</w:t>
      </w:r>
      <w:proofErr w:type="spellEnd"/>
      <w:r w:rsidR="00EB4EFB" w:rsidRPr="00A748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EFB" w:rsidRPr="00A74838">
        <w:rPr>
          <w:rFonts w:ascii="Times New Roman" w:hAnsi="Times New Roman" w:cs="Times New Roman"/>
          <w:i/>
          <w:sz w:val="24"/>
          <w:szCs w:val="24"/>
          <w:lang w:val="en-US"/>
        </w:rPr>
        <w:t>Ptt</w:t>
      </w:r>
      <w:r w:rsidR="00EB4EFB" w:rsidRPr="00A74838">
        <w:rPr>
          <w:rFonts w:ascii="Times New Roman" w:hAnsi="Times New Roman" w:cs="Times New Roman"/>
          <w:sz w:val="24"/>
          <w:szCs w:val="24"/>
          <w:lang w:val="en-US"/>
        </w:rPr>
        <w:t>CEL9B3</w:t>
      </w:r>
      <w:r w:rsidR="00676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used in </w:t>
      </w:r>
      <w:r w:rsidR="00EB4EF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the expression vector</w:t>
      </w:r>
      <w:r w:rsidR="00A74838" w:rsidRPr="00A7483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</w:p>
    <w:sectPr w:rsidR="00FA5FB4" w:rsidRPr="00A74838" w:rsidSect="00FA5F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1F2"/>
    <w:rsid w:val="001B0740"/>
    <w:rsid w:val="002B11F2"/>
    <w:rsid w:val="00467F83"/>
    <w:rsid w:val="004B570E"/>
    <w:rsid w:val="005843A2"/>
    <w:rsid w:val="005C6DC5"/>
    <w:rsid w:val="00676BFE"/>
    <w:rsid w:val="00A74838"/>
    <w:rsid w:val="00CF2442"/>
    <w:rsid w:val="00E10A7A"/>
    <w:rsid w:val="00EB4EFB"/>
    <w:rsid w:val="00FA5FB4"/>
    <w:rsid w:val="00FC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F2"/>
    <w:pPr>
      <w:spacing w:after="200" w:line="276" w:lineRule="auto"/>
    </w:pPr>
    <w:rPr>
      <w:rFonts w:ascii="Calibri" w:eastAsia="SimSun" w:hAnsi="Calibri" w:cs="Calibri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F24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442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yperlink">
    <w:name w:val="Hyperlink"/>
    <w:basedOn w:val="DefaultParagraphFont"/>
    <w:uiPriority w:val="99"/>
    <w:semiHidden/>
    <w:unhideWhenUsed/>
    <w:rsid w:val="00FA5F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F2"/>
    <w:pPr>
      <w:spacing w:after="200" w:line="276" w:lineRule="auto"/>
    </w:pPr>
    <w:rPr>
      <w:rFonts w:ascii="Calibri" w:eastAsia="SimSun" w:hAnsi="Calibri" w:cs="Calibri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F24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442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yperlink">
    <w:name w:val="Hyperlink"/>
    <w:basedOn w:val="DefaultParagraphFont"/>
    <w:uiPriority w:val="99"/>
    <w:semiHidden/>
    <w:unhideWhenUsed/>
    <w:rsid w:val="00FA5F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5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417</Words>
  <Characters>11483</Characters>
  <Application>Microsoft Office Word</Application>
  <DocSecurity>0</DocSecurity>
  <Lines>95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rba-Maceluch</dc:creator>
  <cp:keywords/>
  <dc:description/>
  <cp:lastModifiedBy>Chong, Sun-Li</cp:lastModifiedBy>
  <cp:revision>4</cp:revision>
  <dcterms:created xsi:type="dcterms:W3CDTF">2014-10-23T09:14:00Z</dcterms:created>
  <dcterms:modified xsi:type="dcterms:W3CDTF">2014-11-11T14:43:00Z</dcterms:modified>
</cp:coreProperties>
</file>